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FE1" w:rsidRDefault="006E2FE1" w:rsidP="006E2FE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IN" w:eastAsia="en-IN" w:bidi="hi-IN"/>
        </w:rPr>
      </w:pPr>
    </w:p>
    <w:p w:rsidR="006E2FE1" w:rsidRPr="009843EC" w:rsidRDefault="0062263A" w:rsidP="006E2FE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</w:pPr>
      <w:r w:rsidRPr="009843E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 w:bidi="hi-IN"/>
        </w:rPr>
        <w:t xml:space="preserve">Table </w:t>
      </w:r>
      <w:r w:rsidR="00934094" w:rsidRPr="009843E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 w:bidi="hi-IN"/>
        </w:rPr>
        <w:t>S</w:t>
      </w:r>
      <w:r w:rsidRPr="009843E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 w:bidi="hi-IN"/>
        </w:rPr>
        <w:t>1.</w:t>
      </w:r>
      <w:r w:rsidRPr="009843EC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The mean </w:t>
      </w:r>
      <w:r w:rsidR="00DB0454" w:rsidRPr="009843EC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percent</w:t>
      </w:r>
      <w:r w:rsidR="004C6BEE" w:rsidRPr="009843EC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</w:t>
      </w:r>
      <w:r w:rsidRPr="009843EC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incidence (%) of loose smut for parents and check cultivars for each race and race combination.</w:t>
      </w:r>
    </w:p>
    <w:tbl>
      <w:tblPr>
        <w:tblpPr w:leftFromText="180" w:rightFromText="180" w:vertAnchor="page" w:horzAnchor="page" w:tblpX="1549" w:tblpY="2341"/>
        <w:tblW w:w="9326" w:type="dxa"/>
        <w:tblLook w:val="04A0"/>
      </w:tblPr>
      <w:tblGrid>
        <w:gridCol w:w="1673"/>
        <w:gridCol w:w="696"/>
        <w:gridCol w:w="748"/>
        <w:gridCol w:w="222"/>
        <w:gridCol w:w="696"/>
        <w:gridCol w:w="696"/>
        <w:gridCol w:w="222"/>
        <w:gridCol w:w="696"/>
        <w:gridCol w:w="696"/>
        <w:gridCol w:w="263"/>
        <w:gridCol w:w="696"/>
        <w:gridCol w:w="696"/>
        <w:gridCol w:w="222"/>
        <w:gridCol w:w="696"/>
        <w:gridCol w:w="696"/>
      </w:tblGrid>
      <w:tr w:rsidR="00934094" w:rsidRPr="009843EC" w:rsidTr="00E72259">
        <w:trPr>
          <w:trHeight w:val="300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Parent and check cultivars</w:t>
            </w:r>
          </w:p>
        </w:tc>
        <w:tc>
          <w:tcPr>
            <w:tcW w:w="45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Syringe inoculation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2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acuum inoculation</w:t>
            </w:r>
            <w:r w:rsidR="009843EC"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 w:bidi="hi-IN"/>
              </w:rPr>
              <w:t>*</w:t>
            </w:r>
          </w:p>
        </w:tc>
      </w:tr>
      <w:tr w:rsidR="00A77C5A" w:rsidRPr="009843EC" w:rsidTr="00E72259">
        <w:trPr>
          <w:trHeight w:val="300"/>
        </w:trPr>
        <w:tc>
          <w:tcPr>
            <w:tcW w:w="16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T26</w:t>
            </w: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 w:bidi="hi-IN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T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T3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H1</w:t>
            </w: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 w:bidi="hi-IN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H2</w:t>
            </w:r>
          </w:p>
        </w:tc>
      </w:tr>
      <w:tr w:rsidR="00A77C5A" w:rsidRPr="009843EC" w:rsidTr="00E72259">
        <w:trPr>
          <w:trHeight w:val="300"/>
        </w:trPr>
        <w:tc>
          <w:tcPr>
            <w:tcW w:w="16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12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Blackbir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0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Strongfiel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6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3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Brigad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6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Command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6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6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9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T696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7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934094" w:rsidP="00934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6B6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94" w:rsidRPr="009843EC" w:rsidRDefault="000B7036" w:rsidP="00523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0B7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2</w:t>
            </w:r>
          </w:p>
        </w:tc>
      </w:tr>
      <w:tr w:rsidR="00934094" w:rsidRPr="009843EC" w:rsidTr="00E72259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4094" w:rsidRPr="009843EC" w:rsidRDefault="00821C5D" w:rsidP="00E72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hAnsi="Times New Roman" w:cs="Times New Roman"/>
                <w:sz w:val="24"/>
                <w:szCs w:val="24"/>
              </w:rPr>
              <w:t>AAC Raymor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4094" w:rsidRPr="009843EC" w:rsidRDefault="00934094" w:rsidP="00E72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4094" w:rsidRPr="009843EC" w:rsidRDefault="006B6A89" w:rsidP="00E72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</w:t>
            </w:r>
            <w:r w:rsidR="006B6A89"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0B7036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0B7036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</w:t>
            </w:r>
            <w:r w:rsidR="006B6A89"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0B7036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7036" w:rsidRDefault="00934094" w:rsidP="000B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</w:t>
            </w:r>
            <w:r w:rsidR="006B6A89" w:rsidRPr="0098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</w:t>
            </w:r>
          </w:p>
        </w:tc>
      </w:tr>
    </w:tbl>
    <w:p w:rsidR="009843EC" w:rsidRPr="009843EC" w:rsidRDefault="009843EC" w:rsidP="00024977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843E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5F32E6">
        <w:rPr>
          <w:rFonts w:ascii="Times New Roman" w:hAnsi="Times New Roman" w:cs="Times New Roman"/>
          <w:sz w:val="20"/>
          <w:szCs w:val="20"/>
        </w:rPr>
        <w:t>V</w:t>
      </w:r>
      <w:r w:rsidRPr="009843EC">
        <w:rPr>
          <w:rFonts w:ascii="Times New Roman" w:hAnsi="Times New Roman" w:cs="Times New Roman"/>
          <w:sz w:val="20"/>
          <w:szCs w:val="20"/>
        </w:rPr>
        <w:t>acuum inoculation refers mixture of races</w:t>
      </w:r>
      <w:r w:rsidR="001A3BDB">
        <w:rPr>
          <w:rFonts w:ascii="Times New Roman" w:hAnsi="Times New Roman" w:cs="Times New Roman"/>
          <w:sz w:val="20"/>
          <w:szCs w:val="20"/>
        </w:rPr>
        <w:t xml:space="preserve"> T26, T32 and T33</w:t>
      </w:r>
      <w:bookmarkStart w:id="0" w:name="_GoBack"/>
      <w:bookmarkEnd w:id="0"/>
    </w:p>
    <w:p w:rsidR="00024977" w:rsidRPr="009843EC" w:rsidRDefault="00024977" w:rsidP="00024977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843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6E2FE1" w:rsidRPr="009843EC">
        <w:rPr>
          <w:rFonts w:ascii="Times New Roman" w:hAnsi="Times New Roman" w:cs="Times New Roman"/>
          <w:sz w:val="20"/>
          <w:szCs w:val="20"/>
        </w:rPr>
        <w:t xml:space="preserve"> Loose smut race designation</w:t>
      </w:r>
    </w:p>
    <w:p w:rsidR="00886C4F" w:rsidRPr="009843EC" w:rsidRDefault="00024977" w:rsidP="007E4F54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843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9843EC">
        <w:rPr>
          <w:rFonts w:ascii="Times New Roman" w:hAnsi="Times New Roman" w:cs="Times New Roman"/>
          <w:sz w:val="20"/>
          <w:szCs w:val="20"/>
        </w:rPr>
        <w:t xml:space="preserve"> H1 = head</w:t>
      </w:r>
      <w:r w:rsidR="005C7E88" w:rsidRPr="009843EC">
        <w:rPr>
          <w:rFonts w:ascii="Times New Roman" w:hAnsi="Times New Roman" w:cs="Times New Roman"/>
          <w:sz w:val="20"/>
          <w:szCs w:val="20"/>
        </w:rPr>
        <w:t xml:space="preserve"> </w:t>
      </w:r>
      <w:r w:rsidRPr="009843EC">
        <w:rPr>
          <w:rFonts w:ascii="Times New Roman" w:hAnsi="Times New Roman" w:cs="Times New Roman"/>
          <w:sz w:val="20"/>
          <w:szCs w:val="20"/>
        </w:rPr>
        <w:t>1; H2 = head</w:t>
      </w:r>
      <w:r w:rsidR="005C7E88" w:rsidRPr="009843EC">
        <w:rPr>
          <w:rFonts w:ascii="Times New Roman" w:hAnsi="Times New Roman" w:cs="Times New Roman"/>
          <w:sz w:val="20"/>
          <w:szCs w:val="20"/>
        </w:rPr>
        <w:t xml:space="preserve"> </w:t>
      </w:r>
      <w:r w:rsidRPr="009843EC">
        <w:rPr>
          <w:rFonts w:ascii="Times New Roman" w:hAnsi="Times New Roman" w:cs="Times New Roman"/>
          <w:sz w:val="20"/>
          <w:szCs w:val="20"/>
        </w:rPr>
        <w:t>2</w:t>
      </w:r>
    </w:p>
    <w:sectPr w:rsidR="00886C4F" w:rsidRPr="009843EC" w:rsidSect="00DD3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D3845" w16cid:durableId="1DA6C2C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 K">
    <w15:presenceInfo w15:providerId="Windows Live" w15:userId="7173bd41e2d9032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UyNDSyMDIxMbcwMzVU0lEKTi0uzszPAykwqgUA9mZ49SwAAAA="/>
  </w:docVars>
  <w:rsids>
    <w:rsidRoot w:val="00DE15E6"/>
    <w:rsid w:val="00024977"/>
    <w:rsid w:val="0002556A"/>
    <w:rsid w:val="000343CF"/>
    <w:rsid w:val="00037428"/>
    <w:rsid w:val="000540F7"/>
    <w:rsid w:val="000659EF"/>
    <w:rsid w:val="00074AB9"/>
    <w:rsid w:val="00076363"/>
    <w:rsid w:val="000853D1"/>
    <w:rsid w:val="000873DC"/>
    <w:rsid w:val="000944F5"/>
    <w:rsid w:val="000A207E"/>
    <w:rsid w:val="000B7036"/>
    <w:rsid w:val="000C000B"/>
    <w:rsid w:val="000C735E"/>
    <w:rsid w:val="000E37F0"/>
    <w:rsid w:val="000F1D57"/>
    <w:rsid w:val="0012033F"/>
    <w:rsid w:val="001233FD"/>
    <w:rsid w:val="0013625E"/>
    <w:rsid w:val="00136435"/>
    <w:rsid w:val="001533A2"/>
    <w:rsid w:val="0016527C"/>
    <w:rsid w:val="001652B0"/>
    <w:rsid w:val="00167B70"/>
    <w:rsid w:val="00184CCB"/>
    <w:rsid w:val="00187C23"/>
    <w:rsid w:val="00192D3D"/>
    <w:rsid w:val="001935AE"/>
    <w:rsid w:val="00193B39"/>
    <w:rsid w:val="001A3BDB"/>
    <w:rsid w:val="001B20CF"/>
    <w:rsid w:val="001D7AD9"/>
    <w:rsid w:val="001E5278"/>
    <w:rsid w:val="001E6033"/>
    <w:rsid w:val="001F350C"/>
    <w:rsid w:val="00211693"/>
    <w:rsid w:val="00214C62"/>
    <w:rsid w:val="00221AA8"/>
    <w:rsid w:val="00224345"/>
    <w:rsid w:val="002362E8"/>
    <w:rsid w:val="002405F9"/>
    <w:rsid w:val="00242B3B"/>
    <w:rsid w:val="00252E5A"/>
    <w:rsid w:val="00280B6A"/>
    <w:rsid w:val="00293D7A"/>
    <w:rsid w:val="002B0BBF"/>
    <w:rsid w:val="002B7BEF"/>
    <w:rsid w:val="002C5682"/>
    <w:rsid w:val="002D1FAA"/>
    <w:rsid w:val="00303636"/>
    <w:rsid w:val="003419BF"/>
    <w:rsid w:val="00345A42"/>
    <w:rsid w:val="00361507"/>
    <w:rsid w:val="00384614"/>
    <w:rsid w:val="003B6472"/>
    <w:rsid w:val="003C3096"/>
    <w:rsid w:val="003D3726"/>
    <w:rsid w:val="003F25EF"/>
    <w:rsid w:val="004443FC"/>
    <w:rsid w:val="004A4A62"/>
    <w:rsid w:val="004A642C"/>
    <w:rsid w:val="004B2D62"/>
    <w:rsid w:val="004B3803"/>
    <w:rsid w:val="004B59EC"/>
    <w:rsid w:val="004C6BEE"/>
    <w:rsid w:val="004D4C9E"/>
    <w:rsid w:val="004D52B1"/>
    <w:rsid w:val="004D6F50"/>
    <w:rsid w:val="004F0E69"/>
    <w:rsid w:val="00507E79"/>
    <w:rsid w:val="005167E9"/>
    <w:rsid w:val="00523904"/>
    <w:rsid w:val="00536152"/>
    <w:rsid w:val="0055424A"/>
    <w:rsid w:val="00554F7D"/>
    <w:rsid w:val="0056531E"/>
    <w:rsid w:val="00566EE1"/>
    <w:rsid w:val="0057196C"/>
    <w:rsid w:val="00581C96"/>
    <w:rsid w:val="005863FC"/>
    <w:rsid w:val="005C7A8A"/>
    <w:rsid w:val="005C7E88"/>
    <w:rsid w:val="005D0631"/>
    <w:rsid w:val="005D14FA"/>
    <w:rsid w:val="005D1A96"/>
    <w:rsid w:val="005D6BF4"/>
    <w:rsid w:val="005F2C9E"/>
    <w:rsid w:val="005F32E6"/>
    <w:rsid w:val="006038AC"/>
    <w:rsid w:val="006072FE"/>
    <w:rsid w:val="00614280"/>
    <w:rsid w:val="00617E09"/>
    <w:rsid w:val="00620354"/>
    <w:rsid w:val="0062263A"/>
    <w:rsid w:val="00636951"/>
    <w:rsid w:val="0064462A"/>
    <w:rsid w:val="00664D78"/>
    <w:rsid w:val="00683377"/>
    <w:rsid w:val="00696E81"/>
    <w:rsid w:val="006B007C"/>
    <w:rsid w:val="006B272E"/>
    <w:rsid w:val="006B6A89"/>
    <w:rsid w:val="006B6F85"/>
    <w:rsid w:val="006E0111"/>
    <w:rsid w:val="006E2FE1"/>
    <w:rsid w:val="006F7B80"/>
    <w:rsid w:val="007050A7"/>
    <w:rsid w:val="007073A4"/>
    <w:rsid w:val="00716029"/>
    <w:rsid w:val="00726140"/>
    <w:rsid w:val="00731119"/>
    <w:rsid w:val="00734BF2"/>
    <w:rsid w:val="00737DE2"/>
    <w:rsid w:val="00742FCA"/>
    <w:rsid w:val="00746AB2"/>
    <w:rsid w:val="00750D9D"/>
    <w:rsid w:val="00777195"/>
    <w:rsid w:val="007A1D99"/>
    <w:rsid w:val="007B2EA0"/>
    <w:rsid w:val="007C6FEA"/>
    <w:rsid w:val="007E1D9C"/>
    <w:rsid w:val="007E4F54"/>
    <w:rsid w:val="007F6745"/>
    <w:rsid w:val="007F6A04"/>
    <w:rsid w:val="008012B1"/>
    <w:rsid w:val="00801DE8"/>
    <w:rsid w:val="00821C5D"/>
    <w:rsid w:val="00821EE7"/>
    <w:rsid w:val="00846B5F"/>
    <w:rsid w:val="00873A04"/>
    <w:rsid w:val="00880301"/>
    <w:rsid w:val="0088431A"/>
    <w:rsid w:val="008847D8"/>
    <w:rsid w:val="00886C4F"/>
    <w:rsid w:val="00893750"/>
    <w:rsid w:val="00893F2E"/>
    <w:rsid w:val="008B12BC"/>
    <w:rsid w:val="008B1408"/>
    <w:rsid w:val="008C6FD8"/>
    <w:rsid w:val="008D3F4E"/>
    <w:rsid w:val="008F693A"/>
    <w:rsid w:val="0091432B"/>
    <w:rsid w:val="00916CC1"/>
    <w:rsid w:val="00925767"/>
    <w:rsid w:val="00930748"/>
    <w:rsid w:val="00934094"/>
    <w:rsid w:val="00966642"/>
    <w:rsid w:val="00980409"/>
    <w:rsid w:val="009843EC"/>
    <w:rsid w:val="009D45EE"/>
    <w:rsid w:val="009E38D7"/>
    <w:rsid w:val="00A03ED6"/>
    <w:rsid w:val="00A11599"/>
    <w:rsid w:val="00A23033"/>
    <w:rsid w:val="00A40E31"/>
    <w:rsid w:val="00A418C7"/>
    <w:rsid w:val="00A471C4"/>
    <w:rsid w:val="00A66FB5"/>
    <w:rsid w:val="00A67B28"/>
    <w:rsid w:val="00A77C5A"/>
    <w:rsid w:val="00A85CE3"/>
    <w:rsid w:val="00AA3ABE"/>
    <w:rsid w:val="00AA5560"/>
    <w:rsid w:val="00AC7CA4"/>
    <w:rsid w:val="00AF212F"/>
    <w:rsid w:val="00B01E36"/>
    <w:rsid w:val="00B01EC8"/>
    <w:rsid w:val="00B112E0"/>
    <w:rsid w:val="00B11983"/>
    <w:rsid w:val="00B12856"/>
    <w:rsid w:val="00B1500F"/>
    <w:rsid w:val="00B223EB"/>
    <w:rsid w:val="00B23C59"/>
    <w:rsid w:val="00B341C9"/>
    <w:rsid w:val="00B400FE"/>
    <w:rsid w:val="00B47429"/>
    <w:rsid w:val="00B51D3C"/>
    <w:rsid w:val="00B567AE"/>
    <w:rsid w:val="00B6285A"/>
    <w:rsid w:val="00B66AD0"/>
    <w:rsid w:val="00B66C70"/>
    <w:rsid w:val="00B719E2"/>
    <w:rsid w:val="00B7480E"/>
    <w:rsid w:val="00B7541A"/>
    <w:rsid w:val="00B85AEA"/>
    <w:rsid w:val="00B868CC"/>
    <w:rsid w:val="00B95CDD"/>
    <w:rsid w:val="00BA2084"/>
    <w:rsid w:val="00BB0F76"/>
    <w:rsid w:val="00BD6A44"/>
    <w:rsid w:val="00BD6B9A"/>
    <w:rsid w:val="00C07865"/>
    <w:rsid w:val="00C1142C"/>
    <w:rsid w:val="00C15DB7"/>
    <w:rsid w:val="00C16371"/>
    <w:rsid w:val="00C37A91"/>
    <w:rsid w:val="00C426C8"/>
    <w:rsid w:val="00C55636"/>
    <w:rsid w:val="00C577C3"/>
    <w:rsid w:val="00C77A40"/>
    <w:rsid w:val="00C83B72"/>
    <w:rsid w:val="00C845AF"/>
    <w:rsid w:val="00CA0991"/>
    <w:rsid w:val="00CA617A"/>
    <w:rsid w:val="00CC17FC"/>
    <w:rsid w:val="00CD25DB"/>
    <w:rsid w:val="00CD56A4"/>
    <w:rsid w:val="00CF0C88"/>
    <w:rsid w:val="00D05D78"/>
    <w:rsid w:val="00D30B53"/>
    <w:rsid w:val="00D35BEB"/>
    <w:rsid w:val="00D45FCF"/>
    <w:rsid w:val="00D460A5"/>
    <w:rsid w:val="00D53D86"/>
    <w:rsid w:val="00D55672"/>
    <w:rsid w:val="00D57B2D"/>
    <w:rsid w:val="00D625FE"/>
    <w:rsid w:val="00D626AA"/>
    <w:rsid w:val="00D84485"/>
    <w:rsid w:val="00D93516"/>
    <w:rsid w:val="00DB008B"/>
    <w:rsid w:val="00DB0454"/>
    <w:rsid w:val="00DB1A96"/>
    <w:rsid w:val="00DB6E05"/>
    <w:rsid w:val="00DB73F9"/>
    <w:rsid w:val="00DC044C"/>
    <w:rsid w:val="00DD14D6"/>
    <w:rsid w:val="00DD38AD"/>
    <w:rsid w:val="00DE1008"/>
    <w:rsid w:val="00DE15E6"/>
    <w:rsid w:val="00DE46B4"/>
    <w:rsid w:val="00E02A45"/>
    <w:rsid w:val="00E04755"/>
    <w:rsid w:val="00E248B6"/>
    <w:rsid w:val="00E26546"/>
    <w:rsid w:val="00E44F87"/>
    <w:rsid w:val="00E53D9D"/>
    <w:rsid w:val="00E60229"/>
    <w:rsid w:val="00E712F2"/>
    <w:rsid w:val="00E72259"/>
    <w:rsid w:val="00EB2ACD"/>
    <w:rsid w:val="00EE5406"/>
    <w:rsid w:val="00F0566A"/>
    <w:rsid w:val="00F06E16"/>
    <w:rsid w:val="00F141CD"/>
    <w:rsid w:val="00F437FE"/>
    <w:rsid w:val="00F52071"/>
    <w:rsid w:val="00F72FE4"/>
    <w:rsid w:val="00F731C1"/>
    <w:rsid w:val="00FA1CB0"/>
    <w:rsid w:val="00FB09E9"/>
    <w:rsid w:val="00FB71A1"/>
    <w:rsid w:val="00FD3EC5"/>
    <w:rsid w:val="00FD4C02"/>
    <w:rsid w:val="00FF3454"/>
    <w:rsid w:val="00FF3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6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614"/>
    <w:rPr>
      <w:rFonts w:eastAsiaTheme="minorEastAsia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614"/>
    <w:rPr>
      <w:rFonts w:eastAsiaTheme="minorEastAsia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14"/>
    <w:rPr>
      <w:rFonts w:ascii="Segoe UI" w:eastAsiaTheme="minorEastAsia" w:hAnsi="Segoe UI" w:cs="Segoe UI"/>
      <w:sz w:val="18"/>
      <w:szCs w:val="18"/>
      <w:lang w:val="en-CA" w:eastAsia="en-CA"/>
    </w:rPr>
  </w:style>
  <w:style w:type="paragraph" w:styleId="ListParagraph">
    <w:name w:val="List Paragraph"/>
    <w:basedOn w:val="Normal"/>
    <w:uiPriority w:val="34"/>
    <w:qFormat/>
    <w:rsid w:val="009843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54B404-230A-4F12-A11A-F02E2C527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kpsingh</dc:creator>
  <cp:lastModifiedBy>Sachin</cp:lastModifiedBy>
  <cp:revision>7</cp:revision>
  <dcterms:created xsi:type="dcterms:W3CDTF">2018-01-05T19:50:00Z</dcterms:created>
  <dcterms:modified xsi:type="dcterms:W3CDTF">2018-01-10T05:53:00Z</dcterms:modified>
</cp:coreProperties>
</file>